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F0980" w14:textId="77777777" w:rsidR="00FD51F3" w:rsidRPr="007546DD" w:rsidRDefault="00FD51F3" w:rsidP="00FD51F3">
      <w:pPr>
        <w:pStyle w:val="BodyText"/>
      </w:pPr>
      <w:r w:rsidRPr="007546DD">
        <w:t xml:space="preserve">Supplementary Table </w:t>
      </w:r>
      <w:r>
        <w:t>3</w:t>
      </w:r>
      <w:r w:rsidRPr="007546DD">
        <w:t>. Primer sequences for detection of dengue virus serotype 4 (DENV-4)</w:t>
      </w:r>
      <w:r w:rsidRPr="001C27C4">
        <w:rPr>
          <w:b w:val="0"/>
          <w:bCs w:val="0"/>
        </w:rPr>
        <w:t xml:space="preserve"> (as per Santiago et al., 2013, </w:t>
      </w:r>
      <w:proofErr w:type="gramStart"/>
      <w:r w:rsidRPr="001C27C4">
        <w:rPr>
          <w:b w:val="0"/>
          <w:bCs w:val="0"/>
        </w:rPr>
        <w:t>doi:10.1371/journal.pntd</w:t>
      </w:r>
      <w:proofErr w:type="gramEnd"/>
      <w:r w:rsidRPr="001C27C4">
        <w:rPr>
          <w:b w:val="0"/>
          <w:bCs w:val="0"/>
        </w:rPr>
        <w:t>.0002311)</w:t>
      </w:r>
      <w:r w:rsidRPr="007546DD">
        <w:t xml:space="preserve">. </w:t>
      </w:r>
    </w:p>
    <w:tbl>
      <w:tblPr>
        <w:tblW w:w="10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3240"/>
        <w:gridCol w:w="1440"/>
        <w:gridCol w:w="900"/>
        <w:gridCol w:w="900"/>
        <w:gridCol w:w="1260"/>
      </w:tblGrid>
      <w:tr w:rsidR="00FD51F3" w:rsidRPr="001C27C4" w14:paraId="7E2D4F69" w14:textId="77777777" w:rsidTr="00533B01">
        <w:trPr>
          <w:jc w:val="center"/>
        </w:trPr>
        <w:tc>
          <w:tcPr>
            <w:tcW w:w="1435" w:type="dxa"/>
            <w:vAlign w:val="center"/>
          </w:tcPr>
          <w:p w14:paraId="6EEC49BD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Descrip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D5DA7B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Name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1C2BA695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Sequence</w:t>
            </w:r>
          </w:p>
        </w:tc>
        <w:tc>
          <w:tcPr>
            <w:tcW w:w="1440" w:type="dxa"/>
            <w:vAlign w:val="center"/>
          </w:tcPr>
          <w:p w14:paraId="51A26C62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Fluor/Quencher</w:t>
            </w:r>
          </w:p>
        </w:tc>
        <w:tc>
          <w:tcPr>
            <w:tcW w:w="900" w:type="dxa"/>
            <w:vAlign w:val="center"/>
          </w:tcPr>
          <w:p w14:paraId="5F24C5AA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Position</w:t>
            </w:r>
          </w:p>
        </w:tc>
        <w:tc>
          <w:tcPr>
            <w:tcW w:w="900" w:type="dxa"/>
            <w:vAlign w:val="center"/>
          </w:tcPr>
          <w:p w14:paraId="20BFF156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Product size (bp)</w:t>
            </w:r>
          </w:p>
        </w:tc>
        <w:tc>
          <w:tcPr>
            <w:tcW w:w="1260" w:type="dxa"/>
            <w:vAlign w:val="center"/>
          </w:tcPr>
          <w:p w14:paraId="7E9A3D44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b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b/>
                <w:sz w:val="16"/>
                <w:szCs w:val="16"/>
              </w:rPr>
              <w:t>Target</w:t>
            </w:r>
          </w:p>
        </w:tc>
      </w:tr>
      <w:tr w:rsidR="00FD51F3" w:rsidRPr="001C27C4" w14:paraId="596DB0A8" w14:textId="77777777" w:rsidTr="00533B01">
        <w:trPr>
          <w:jc w:val="center"/>
        </w:trPr>
        <w:tc>
          <w:tcPr>
            <w:tcW w:w="1435" w:type="dxa"/>
            <w:vAlign w:val="center"/>
          </w:tcPr>
          <w:p w14:paraId="2B4C7D23" w14:textId="77777777" w:rsidR="00FD51F3" w:rsidRPr="001C27C4" w:rsidRDefault="00FD51F3" w:rsidP="00533B01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 xml:space="preserve">DENV-4 forward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696349" w14:textId="77777777" w:rsidR="00FD51F3" w:rsidRPr="001C27C4" w:rsidRDefault="00FD51F3" w:rsidP="00533B01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D4-F_CDC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5612AA81" w14:textId="77777777" w:rsidR="00FD51F3" w:rsidRPr="001C27C4" w:rsidRDefault="00FD51F3" w:rsidP="00533B01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TTGTCCTAATGATGCTRGTCG</w:t>
            </w:r>
          </w:p>
        </w:tc>
        <w:tc>
          <w:tcPr>
            <w:tcW w:w="1440" w:type="dxa"/>
            <w:vAlign w:val="center"/>
          </w:tcPr>
          <w:p w14:paraId="2523FF8A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10F2174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884-904</w:t>
            </w:r>
          </w:p>
        </w:tc>
        <w:tc>
          <w:tcPr>
            <w:tcW w:w="900" w:type="dxa"/>
            <w:vMerge w:val="restart"/>
            <w:vAlign w:val="center"/>
          </w:tcPr>
          <w:p w14:paraId="6C83548D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89</w:t>
            </w:r>
          </w:p>
        </w:tc>
        <w:tc>
          <w:tcPr>
            <w:tcW w:w="1260" w:type="dxa"/>
            <w:vMerge w:val="restart"/>
            <w:vAlign w:val="center"/>
          </w:tcPr>
          <w:p w14:paraId="054F9758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 xml:space="preserve">DENV4 </w:t>
            </w:r>
            <w:proofErr w:type="spellStart"/>
            <w:r w:rsidRPr="001C27C4">
              <w:rPr>
                <w:rFonts w:ascii="Arial Nova" w:hAnsi="Arial Nova" w:cs="Arial"/>
                <w:sz w:val="16"/>
                <w:szCs w:val="16"/>
              </w:rPr>
              <w:t>prM</w:t>
            </w:r>
            <w:proofErr w:type="spellEnd"/>
          </w:p>
        </w:tc>
      </w:tr>
      <w:tr w:rsidR="00FD51F3" w:rsidRPr="001C27C4" w14:paraId="459C8F52" w14:textId="77777777" w:rsidTr="00533B01">
        <w:trPr>
          <w:jc w:val="center"/>
        </w:trPr>
        <w:tc>
          <w:tcPr>
            <w:tcW w:w="1435" w:type="dxa"/>
            <w:vAlign w:val="center"/>
          </w:tcPr>
          <w:p w14:paraId="601F04E1" w14:textId="77777777" w:rsidR="00FD51F3" w:rsidRPr="001C27C4" w:rsidRDefault="00FD51F3" w:rsidP="00533B01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 xml:space="preserve">DENV-4 reverse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0B2280" w14:textId="77777777" w:rsidR="00FD51F3" w:rsidRPr="001C27C4" w:rsidRDefault="00FD51F3" w:rsidP="00533B01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D4-R_CDC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43375E85" w14:textId="77777777" w:rsidR="00FD51F3" w:rsidRPr="001C27C4" w:rsidRDefault="00FD51F3" w:rsidP="00533B01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TCCACCYGAGACTCCTTCCA</w:t>
            </w:r>
          </w:p>
        </w:tc>
        <w:tc>
          <w:tcPr>
            <w:tcW w:w="1440" w:type="dxa"/>
            <w:vAlign w:val="center"/>
          </w:tcPr>
          <w:p w14:paraId="3E31DBE0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9CCE5C3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953-973</w:t>
            </w:r>
          </w:p>
        </w:tc>
        <w:tc>
          <w:tcPr>
            <w:tcW w:w="900" w:type="dxa"/>
            <w:vMerge/>
            <w:vAlign w:val="center"/>
          </w:tcPr>
          <w:p w14:paraId="649724F5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1571B0E9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</w:tr>
      <w:tr w:rsidR="00FD51F3" w:rsidRPr="001C27C4" w14:paraId="7CFFAAAF" w14:textId="77777777" w:rsidTr="00533B01">
        <w:trPr>
          <w:jc w:val="center"/>
        </w:trPr>
        <w:tc>
          <w:tcPr>
            <w:tcW w:w="1435" w:type="dxa"/>
            <w:vAlign w:val="center"/>
          </w:tcPr>
          <w:p w14:paraId="22330ADE" w14:textId="77777777" w:rsidR="00FD51F3" w:rsidRPr="001C27C4" w:rsidRDefault="00FD51F3" w:rsidP="00533B01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DENV-4 prob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34A478" w14:textId="77777777" w:rsidR="00FD51F3" w:rsidRPr="001C27C4" w:rsidRDefault="00FD51F3" w:rsidP="00533B01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D4-Pr_CDC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4D963D73" w14:textId="77777777" w:rsidR="00FD51F3" w:rsidRPr="001C27C4" w:rsidRDefault="00FD51F3" w:rsidP="00533B01">
            <w:pPr>
              <w:spacing w:after="0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TYCCTACYCCTACGCATCGCATTCCG</w:t>
            </w:r>
          </w:p>
        </w:tc>
        <w:tc>
          <w:tcPr>
            <w:tcW w:w="1440" w:type="dxa"/>
            <w:vAlign w:val="center"/>
          </w:tcPr>
          <w:p w14:paraId="17C044EA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FAM/BHQ-1</w:t>
            </w:r>
          </w:p>
        </w:tc>
        <w:tc>
          <w:tcPr>
            <w:tcW w:w="900" w:type="dxa"/>
            <w:vAlign w:val="center"/>
          </w:tcPr>
          <w:p w14:paraId="46207A35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  <w:r w:rsidRPr="001C27C4">
              <w:rPr>
                <w:rFonts w:ascii="Arial Nova" w:hAnsi="Arial Nova" w:cs="Arial"/>
                <w:sz w:val="16"/>
                <w:szCs w:val="16"/>
              </w:rPr>
              <w:t>939-965</w:t>
            </w:r>
          </w:p>
        </w:tc>
        <w:tc>
          <w:tcPr>
            <w:tcW w:w="900" w:type="dxa"/>
            <w:vMerge/>
            <w:vAlign w:val="center"/>
          </w:tcPr>
          <w:p w14:paraId="66FD1BBE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171E35B9" w14:textId="77777777" w:rsidR="00FD51F3" w:rsidRPr="001C27C4" w:rsidRDefault="00FD51F3" w:rsidP="00533B01">
            <w:pPr>
              <w:spacing w:after="0"/>
              <w:jc w:val="center"/>
              <w:rPr>
                <w:rFonts w:ascii="Arial Nova" w:hAnsi="Arial Nova" w:cs="Arial"/>
                <w:sz w:val="16"/>
                <w:szCs w:val="16"/>
              </w:rPr>
            </w:pPr>
          </w:p>
        </w:tc>
      </w:tr>
    </w:tbl>
    <w:p w14:paraId="7743E96B" w14:textId="77777777" w:rsidR="00FD51F3" w:rsidRPr="007546DD" w:rsidRDefault="00FD51F3" w:rsidP="00FD51F3"/>
    <w:p w14:paraId="01CAEFC0" w14:textId="77777777" w:rsidR="00621711" w:rsidRDefault="00621711"/>
    <w:sectPr w:rsidR="0062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1F3"/>
    <w:rsid w:val="00621711"/>
    <w:rsid w:val="00FD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0B92F"/>
  <w15:chartTrackingRefBased/>
  <w15:docId w15:val="{F2384DED-82EB-44E7-8B35-6C03F7C9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1F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D51F3"/>
    <w:pPr>
      <w:jc w:val="both"/>
    </w:pPr>
    <w:rPr>
      <w:rFonts w:cs="Times New Roman"/>
      <w:b/>
      <w:bCs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D51F3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ayers@gmail.com</dc:creator>
  <cp:keywords/>
  <dc:description/>
  <cp:lastModifiedBy>jazayers@gmail.com</cp:lastModifiedBy>
  <cp:revision>2</cp:revision>
  <dcterms:created xsi:type="dcterms:W3CDTF">2021-07-01T13:44:00Z</dcterms:created>
  <dcterms:modified xsi:type="dcterms:W3CDTF">2021-07-0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1577657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